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8D7052" w:rsidRPr="008D7052" w:rsidRDefault="008D7052" w:rsidP="008D7052">
      <w:pPr>
        <w:rPr>
          <w:rFonts w:ascii="Arial" w:hAnsi="Arial" w:cs="Arial"/>
          <w:b/>
          <w:bCs/>
          <w:sz w:val="18"/>
          <w:szCs w:val="18"/>
          <w:lang w:val="en"/>
        </w:rPr>
      </w:pPr>
      <w:bookmarkStart w:id="0" w:name="_Hlk161322014"/>
      <w:r w:rsidRPr="008D7052">
        <w:rPr>
          <w:rFonts w:ascii="Arial" w:hAnsi="Arial" w:cs="Arial"/>
          <w:b/>
          <w:bCs/>
          <w:sz w:val="18"/>
          <w:szCs w:val="18"/>
        </w:rPr>
        <w:t xml:space="preserve">SUPPLEMENTARY TABLE </w:t>
      </w:r>
      <w:bookmarkEnd w:id="0"/>
      <w:r w:rsidRPr="008D7052">
        <w:rPr>
          <w:rFonts w:ascii="Arial" w:hAnsi="Arial" w:cs="Arial"/>
          <w:b/>
          <w:bCs/>
          <w:sz w:val="18"/>
          <w:szCs w:val="18"/>
        </w:rPr>
        <w:t>3 Association of comorbid AF with in-hospital mortality among different subgroups of PC inpatients</w:t>
      </w:r>
    </w:p>
    <w:tbl>
      <w:tblPr>
        <w:tblW w:w="8812" w:type="dxa"/>
        <w:tblLook w:val="04A0" w:firstRow="1" w:lastRow="0" w:firstColumn="1" w:lastColumn="0" w:noHBand="0" w:noVBand="1"/>
      </w:tblPr>
      <w:tblGrid>
        <w:gridCol w:w="3343"/>
        <w:gridCol w:w="1220"/>
        <w:gridCol w:w="1769"/>
        <w:gridCol w:w="2480"/>
      </w:tblGrid>
      <w:tr w:rsidR="008D7052" w:rsidRPr="008D7052" w:rsidTr="00143593">
        <w:trPr>
          <w:trHeight w:val="280"/>
        </w:trPr>
        <w:tc>
          <w:tcPr>
            <w:tcW w:w="334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D7052" w:rsidRPr="008D7052" w:rsidRDefault="008D7052" w:rsidP="00143593">
            <w:pPr>
              <w:widowControl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8D7052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Items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052" w:rsidRPr="008D7052" w:rsidRDefault="008D7052" w:rsidP="00143593">
            <w:pPr>
              <w:widowControl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8D7052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Without AF</w:t>
            </w:r>
          </w:p>
        </w:tc>
        <w:tc>
          <w:tcPr>
            <w:tcW w:w="424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052" w:rsidRPr="008D7052" w:rsidRDefault="008D7052" w:rsidP="00143593">
            <w:pPr>
              <w:widowControl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8D7052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With AF</w:t>
            </w:r>
          </w:p>
        </w:tc>
      </w:tr>
      <w:tr w:rsidR="008D7052" w:rsidRPr="008D7052" w:rsidTr="00143593">
        <w:trPr>
          <w:trHeight w:val="290"/>
        </w:trPr>
        <w:tc>
          <w:tcPr>
            <w:tcW w:w="334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D7052" w:rsidRPr="008D7052" w:rsidRDefault="008D7052" w:rsidP="00143593">
            <w:pPr>
              <w:widowControl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052" w:rsidRPr="008D7052" w:rsidRDefault="008D7052" w:rsidP="00143593">
            <w:pPr>
              <w:widowControl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8D7052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Ref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052" w:rsidRPr="008D7052" w:rsidRDefault="008D7052" w:rsidP="00143593">
            <w:pPr>
              <w:widowControl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8D7052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052" w:rsidRPr="008D7052" w:rsidRDefault="008D7052" w:rsidP="00143593">
            <w:pPr>
              <w:widowControl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8D7052">
              <w:rPr>
                <w:rFonts w:ascii="Arial" w:eastAsia="等线" w:hAnsi="Arial" w:cs="Arial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8D7052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-value</w:t>
            </w:r>
          </w:p>
        </w:tc>
      </w:tr>
      <w:tr w:rsidR="008D7052" w:rsidRPr="008D7052" w:rsidTr="00143593">
        <w:trPr>
          <w:trHeight w:val="280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052" w:rsidRPr="008D7052" w:rsidRDefault="008D7052" w:rsidP="00143593">
            <w:pPr>
              <w:widowControl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8D7052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- </w:t>
            </w:r>
            <w:r w:rsidRPr="008D7052"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M</w:t>
            </w:r>
            <w:r w:rsidRPr="008D7052">
              <w:rPr>
                <w:rFonts w:ascii="Arial" w:eastAsia="等线" w:hAnsi="Arial" w:cs="Arial"/>
                <w:kern w:val="0"/>
                <w:sz w:val="18"/>
                <w:szCs w:val="18"/>
              </w:rPr>
              <w:t>etastati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052" w:rsidRPr="008D7052" w:rsidRDefault="008D7052" w:rsidP="00143593">
            <w:pPr>
              <w:widowControl/>
              <w:rPr>
                <w:rFonts w:ascii="Arial" w:eastAsia="等线" w:hAnsi="Arial" w:cs="Arial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052" w:rsidRPr="008D7052" w:rsidRDefault="008D7052" w:rsidP="00143593">
            <w:pPr>
              <w:widowControl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052" w:rsidRPr="008D7052" w:rsidRDefault="008D7052" w:rsidP="00143593">
            <w:pPr>
              <w:widowControl/>
              <w:rPr>
                <w:rFonts w:ascii="Arial" w:eastAsia="等线" w:hAnsi="Arial" w:cs="Arial"/>
                <w:sz w:val="18"/>
                <w:szCs w:val="18"/>
              </w:rPr>
            </w:pPr>
          </w:p>
        </w:tc>
      </w:tr>
      <w:tr w:rsidR="008D7052" w:rsidRPr="008D7052" w:rsidTr="00143593">
        <w:trPr>
          <w:trHeight w:val="280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052" w:rsidRPr="008D7052" w:rsidRDefault="008D7052" w:rsidP="00143593">
            <w:pPr>
              <w:widowControl/>
              <w:ind w:firstLineChars="100" w:firstLine="18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8D7052">
              <w:rPr>
                <w:rFonts w:ascii="Arial" w:eastAsia="等线" w:hAnsi="Arial" w:cs="Arial"/>
                <w:kern w:val="0"/>
                <w:sz w:val="18"/>
                <w:szCs w:val="18"/>
              </w:rPr>
              <w:t>In-hospital mortali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052" w:rsidRPr="008D7052" w:rsidRDefault="008D7052" w:rsidP="00143593">
            <w:pPr>
              <w:widowControl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8D7052">
              <w:rPr>
                <w:rFonts w:ascii="Arial" w:eastAsia="等线" w:hAnsi="Arial" w:cs="Arial"/>
                <w:kern w:val="0"/>
                <w:sz w:val="18"/>
                <w:szCs w:val="18"/>
              </w:rPr>
              <w:t>Ref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052" w:rsidRPr="008D7052" w:rsidRDefault="008D7052" w:rsidP="00143593">
            <w:pPr>
              <w:widowControl/>
              <w:rPr>
                <w:rFonts w:ascii="Arial" w:eastAsia="等线" w:hAnsi="Arial" w:cs="Arial"/>
                <w:kern w:val="0"/>
                <w:sz w:val="18"/>
                <w:szCs w:val="18"/>
                <w:highlight w:val="yellow"/>
              </w:rPr>
            </w:pPr>
            <w:r w:rsidRPr="008D7052">
              <w:rPr>
                <w:rFonts w:ascii="Arial" w:eastAsia="等线" w:hAnsi="Arial" w:cs="Arial"/>
                <w:kern w:val="0"/>
                <w:sz w:val="18"/>
                <w:szCs w:val="18"/>
              </w:rPr>
              <w:t>1.44(1.32,1.57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052" w:rsidRPr="008D7052" w:rsidRDefault="008D7052" w:rsidP="00143593">
            <w:pPr>
              <w:widowControl/>
              <w:rPr>
                <w:rFonts w:ascii="Arial" w:eastAsia="等线" w:hAnsi="Arial" w:cs="Arial"/>
                <w:kern w:val="0"/>
                <w:sz w:val="18"/>
                <w:szCs w:val="18"/>
                <w:highlight w:val="yellow"/>
              </w:rPr>
            </w:pPr>
            <w:r w:rsidRPr="008D7052">
              <w:rPr>
                <w:rFonts w:ascii="Arial" w:eastAsia="等线" w:hAnsi="Arial" w:cs="Arial"/>
                <w:kern w:val="0"/>
                <w:sz w:val="18"/>
                <w:szCs w:val="18"/>
              </w:rPr>
              <w:t>&lt;.0001</w:t>
            </w:r>
          </w:p>
        </w:tc>
      </w:tr>
      <w:tr w:rsidR="008D7052" w:rsidRPr="008D7052" w:rsidTr="00143593">
        <w:trPr>
          <w:trHeight w:val="280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052" w:rsidRPr="008D7052" w:rsidRDefault="008D7052" w:rsidP="00143593">
            <w:pPr>
              <w:widowControl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8D7052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- </w:t>
            </w:r>
            <w:r w:rsidRPr="008D7052"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N</w:t>
            </w:r>
            <w:r w:rsidRPr="008D7052">
              <w:rPr>
                <w:rFonts w:ascii="Arial" w:eastAsia="等线" w:hAnsi="Arial" w:cs="Arial"/>
                <w:kern w:val="0"/>
                <w:sz w:val="18"/>
                <w:szCs w:val="18"/>
              </w:rPr>
              <w:t>on-metastati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052" w:rsidRPr="008D7052" w:rsidRDefault="008D7052" w:rsidP="00143593">
            <w:pPr>
              <w:widowControl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052" w:rsidRPr="008D7052" w:rsidRDefault="008D7052" w:rsidP="00143593">
            <w:pPr>
              <w:widowControl/>
              <w:rPr>
                <w:rFonts w:ascii="Arial" w:eastAsia="等线" w:hAnsi="Arial" w:cs="Arial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052" w:rsidRPr="008D7052" w:rsidRDefault="008D7052" w:rsidP="00143593">
            <w:pPr>
              <w:widowControl/>
              <w:rPr>
                <w:rFonts w:ascii="Arial" w:eastAsia="等线" w:hAnsi="Arial" w:cs="Arial"/>
                <w:kern w:val="0"/>
                <w:sz w:val="18"/>
                <w:szCs w:val="18"/>
                <w:highlight w:val="yellow"/>
              </w:rPr>
            </w:pPr>
          </w:p>
        </w:tc>
      </w:tr>
      <w:tr w:rsidR="008D7052" w:rsidRPr="008D7052" w:rsidTr="00143593">
        <w:trPr>
          <w:trHeight w:val="280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052" w:rsidRPr="008D7052" w:rsidRDefault="008D7052" w:rsidP="00143593">
            <w:pPr>
              <w:widowControl/>
              <w:ind w:firstLineChars="100" w:firstLine="18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8D7052">
              <w:rPr>
                <w:rFonts w:ascii="Arial" w:eastAsia="等线" w:hAnsi="Arial" w:cs="Arial"/>
                <w:kern w:val="0"/>
                <w:sz w:val="18"/>
                <w:szCs w:val="18"/>
              </w:rPr>
              <w:t>In-hospital mortali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052" w:rsidRPr="008D7052" w:rsidRDefault="008D7052" w:rsidP="00143593">
            <w:pPr>
              <w:widowControl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8D7052">
              <w:rPr>
                <w:rFonts w:ascii="Arial" w:eastAsia="等线" w:hAnsi="Arial" w:cs="Arial"/>
                <w:kern w:val="0"/>
                <w:sz w:val="18"/>
                <w:szCs w:val="18"/>
              </w:rPr>
              <w:t>Ref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052" w:rsidRPr="008D7052" w:rsidRDefault="008D7052" w:rsidP="00143593">
            <w:pPr>
              <w:widowControl/>
              <w:rPr>
                <w:rFonts w:ascii="Arial" w:eastAsia="等线" w:hAnsi="Arial" w:cs="Arial"/>
                <w:kern w:val="0"/>
                <w:sz w:val="18"/>
                <w:szCs w:val="18"/>
                <w:highlight w:val="yellow"/>
              </w:rPr>
            </w:pPr>
            <w:r w:rsidRPr="008D7052">
              <w:rPr>
                <w:rFonts w:ascii="Arial" w:eastAsia="等线" w:hAnsi="Arial" w:cs="Arial"/>
                <w:kern w:val="0"/>
                <w:sz w:val="18"/>
                <w:szCs w:val="18"/>
              </w:rPr>
              <w:t>1.55(1.46,1.64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052" w:rsidRPr="008D7052" w:rsidRDefault="008D7052" w:rsidP="00143593">
            <w:pPr>
              <w:widowControl/>
              <w:rPr>
                <w:rFonts w:ascii="Arial" w:eastAsia="等线" w:hAnsi="Arial" w:cs="Arial"/>
                <w:kern w:val="0"/>
                <w:sz w:val="18"/>
                <w:szCs w:val="18"/>
                <w:highlight w:val="yellow"/>
              </w:rPr>
            </w:pPr>
            <w:r w:rsidRPr="008D7052">
              <w:rPr>
                <w:rFonts w:ascii="Arial" w:eastAsia="等线" w:hAnsi="Arial" w:cs="Arial"/>
                <w:kern w:val="0"/>
                <w:sz w:val="18"/>
                <w:szCs w:val="18"/>
              </w:rPr>
              <w:t>&lt;.0001</w:t>
            </w:r>
          </w:p>
        </w:tc>
      </w:tr>
      <w:tr w:rsidR="008D7052" w:rsidRPr="008D7052" w:rsidTr="00143593">
        <w:trPr>
          <w:trHeight w:val="280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052" w:rsidRPr="008D7052" w:rsidRDefault="008D7052" w:rsidP="00143593">
            <w:pPr>
              <w:widowControl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8D7052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- </w:t>
            </w:r>
            <w:r w:rsidRPr="008D7052"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W</w:t>
            </w:r>
            <w:r w:rsidRPr="008D7052">
              <w:rPr>
                <w:rFonts w:ascii="Arial" w:eastAsia="等线" w:hAnsi="Arial" w:cs="Arial"/>
                <w:kern w:val="0"/>
                <w:sz w:val="18"/>
                <w:szCs w:val="18"/>
              </w:rPr>
              <w:t>ith Hypertensi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052" w:rsidRPr="008D7052" w:rsidRDefault="008D7052" w:rsidP="00143593">
            <w:pPr>
              <w:widowControl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052" w:rsidRPr="008D7052" w:rsidRDefault="008D7052" w:rsidP="00143593">
            <w:pPr>
              <w:widowControl/>
              <w:rPr>
                <w:rFonts w:ascii="Arial" w:eastAsia="等线" w:hAnsi="Arial" w:cs="Arial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052" w:rsidRPr="008D7052" w:rsidRDefault="008D7052" w:rsidP="00143593">
            <w:pPr>
              <w:widowControl/>
              <w:rPr>
                <w:rFonts w:ascii="Arial" w:eastAsia="等线" w:hAnsi="Arial" w:cs="Arial"/>
                <w:kern w:val="0"/>
                <w:sz w:val="18"/>
                <w:szCs w:val="18"/>
                <w:highlight w:val="yellow"/>
              </w:rPr>
            </w:pPr>
          </w:p>
        </w:tc>
      </w:tr>
      <w:tr w:rsidR="008D7052" w:rsidRPr="008D7052" w:rsidTr="00143593">
        <w:trPr>
          <w:trHeight w:val="280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052" w:rsidRPr="008D7052" w:rsidRDefault="008D7052" w:rsidP="00143593">
            <w:pPr>
              <w:widowControl/>
              <w:ind w:firstLineChars="100" w:firstLine="18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8D7052">
              <w:rPr>
                <w:rFonts w:ascii="Arial" w:eastAsia="等线" w:hAnsi="Arial" w:cs="Arial"/>
                <w:kern w:val="0"/>
                <w:sz w:val="18"/>
                <w:szCs w:val="18"/>
              </w:rPr>
              <w:t>In-hospital mortali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052" w:rsidRPr="008D7052" w:rsidRDefault="008D7052" w:rsidP="00143593">
            <w:pPr>
              <w:widowControl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8D7052">
              <w:rPr>
                <w:rFonts w:ascii="Arial" w:eastAsia="等线" w:hAnsi="Arial" w:cs="Arial"/>
                <w:kern w:val="0"/>
                <w:sz w:val="18"/>
                <w:szCs w:val="18"/>
              </w:rPr>
              <w:t>Ref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052" w:rsidRPr="008D7052" w:rsidRDefault="008D7052" w:rsidP="00143593">
            <w:pPr>
              <w:widowControl/>
              <w:rPr>
                <w:rFonts w:ascii="Arial" w:eastAsia="等线" w:hAnsi="Arial" w:cs="Arial"/>
                <w:kern w:val="0"/>
                <w:sz w:val="18"/>
                <w:szCs w:val="18"/>
                <w:highlight w:val="yellow"/>
              </w:rPr>
            </w:pPr>
            <w:r w:rsidRPr="008D7052">
              <w:rPr>
                <w:rFonts w:ascii="Arial" w:eastAsia="等线" w:hAnsi="Arial" w:cs="Arial"/>
                <w:kern w:val="0"/>
                <w:sz w:val="18"/>
                <w:szCs w:val="18"/>
              </w:rPr>
              <w:t>1.54(1.45,1.64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052" w:rsidRPr="008D7052" w:rsidRDefault="008D7052" w:rsidP="00143593">
            <w:pPr>
              <w:widowControl/>
              <w:rPr>
                <w:rFonts w:ascii="Arial" w:eastAsia="等线" w:hAnsi="Arial" w:cs="Arial"/>
                <w:kern w:val="0"/>
                <w:sz w:val="18"/>
                <w:szCs w:val="18"/>
                <w:highlight w:val="yellow"/>
              </w:rPr>
            </w:pPr>
            <w:r w:rsidRPr="008D7052">
              <w:rPr>
                <w:rFonts w:ascii="Arial" w:eastAsia="等线" w:hAnsi="Arial" w:cs="Arial"/>
                <w:kern w:val="0"/>
                <w:sz w:val="18"/>
                <w:szCs w:val="18"/>
              </w:rPr>
              <w:t>&lt;.0001</w:t>
            </w:r>
          </w:p>
        </w:tc>
      </w:tr>
      <w:tr w:rsidR="008D7052" w:rsidRPr="008D7052" w:rsidTr="00143593">
        <w:trPr>
          <w:trHeight w:val="280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052" w:rsidRPr="008D7052" w:rsidRDefault="008D7052" w:rsidP="00143593">
            <w:pPr>
              <w:widowControl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8D7052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- </w:t>
            </w:r>
            <w:r w:rsidRPr="008D7052"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W</w:t>
            </w:r>
            <w:r w:rsidRPr="008D7052">
              <w:rPr>
                <w:rFonts w:ascii="Arial" w:eastAsia="等线" w:hAnsi="Arial" w:cs="Arial"/>
                <w:kern w:val="0"/>
                <w:sz w:val="18"/>
                <w:szCs w:val="18"/>
              </w:rPr>
              <w:t>ithout Hypertensi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052" w:rsidRPr="008D7052" w:rsidRDefault="008D7052" w:rsidP="00143593">
            <w:pPr>
              <w:widowControl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052" w:rsidRPr="008D7052" w:rsidRDefault="008D7052" w:rsidP="00143593">
            <w:pPr>
              <w:widowControl/>
              <w:rPr>
                <w:rFonts w:ascii="Arial" w:eastAsia="等线" w:hAnsi="Arial" w:cs="Arial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052" w:rsidRPr="008D7052" w:rsidRDefault="008D7052" w:rsidP="00143593">
            <w:pPr>
              <w:widowControl/>
              <w:rPr>
                <w:rFonts w:ascii="Arial" w:eastAsia="等线" w:hAnsi="Arial" w:cs="Arial"/>
                <w:kern w:val="0"/>
                <w:sz w:val="18"/>
                <w:szCs w:val="18"/>
                <w:highlight w:val="yellow"/>
              </w:rPr>
            </w:pPr>
          </w:p>
        </w:tc>
      </w:tr>
      <w:tr w:rsidR="008D7052" w:rsidRPr="008D7052" w:rsidTr="00143593">
        <w:trPr>
          <w:trHeight w:val="290"/>
        </w:trPr>
        <w:tc>
          <w:tcPr>
            <w:tcW w:w="3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D7052" w:rsidRPr="008D7052" w:rsidRDefault="008D7052" w:rsidP="00143593">
            <w:pPr>
              <w:widowControl/>
              <w:ind w:firstLineChars="100" w:firstLine="18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8D7052">
              <w:rPr>
                <w:rFonts w:ascii="Arial" w:eastAsia="等线" w:hAnsi="Arial" w:cs="Arial"/>
                <w:kern w:val="0"/>
                <w:sz w:val="18"/>
                <w:szCs w:val="18"/>
              </w:rPr>
              <w:t>In-hospital mortality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D7052" w:rsidRPr="008D7052" w:rsidRDefault="008D7052" w:rsidP="00143593">
            <w:pPr>
              <w:widowControl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8D7052">
              <w:rPr>
                <w:rFonts w:ascii="Arial" w:eastAsia="等线" w:hAnsi="Arial" w:cs="Arial"/>
                <w:kern w:val="0"/>
                <w:sz w:val="18"/>
                <w:szCs w:val="18"/>
              </w:rPr>
              <w:t>Ref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D7052" w:rsidRPr="008D7052" w:rsidRDefault="008D7052" w:rsidP="00143593">
            <w:pPr>
              <w:widowControl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8D7052">
              <w:rPr>
                <w:rFonts w:ascii="Arial" w:eastAsia="等线" w:hAnsi="Arial" w:cs="Arial"/>
                <w:kern w:val="0"/>
                <w:sz w:val="18"/>
                <w:szCs w:val="18"/>
              </w:rPr>
              <w:t>1.41(1.31,1.52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D7052" w:rsidRPr="008D7052" w:rsidRDefault="008D7052" w:rsidP="00143593">
            <w:pPr>
              <w:widowControl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8D7052">
              <w:rPr>
                <w:rFonts w:ascii="Arial" w:eastAsia="等线" w:hAnsi="Arial" w:cs="Arial"/>
                <w:kern w:val="0"/>
                <w:sz w:val="18"/>
                <w:szCs w:val="18"/>
              </w:rPr>
              <w:t>&lt;.0001</w:t>
            </w:r>
          </w:p>
        </w:tc>
      </w:tr>
      <w:tr w:rsidR="008D7052" w:rsidRPr="008D7052" w:rsidTr="00143593">
        <w:trPr>
          <w:trHeight w:val="280"/>
        </w:trPr>
        <w:tc>
          <w:tcPr>
            <w:tcW w:w="88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052" w:rsidRPr="008D7052" w:rsidRDefault="008D7052" w:rsidP="00143593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D7052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AF: atrial fibrillation; PC: prostate cancer; OR: odds ratio; CI: confidence interval. </w:t>
            </w:r>
          </w:p>
        </w:tc>
      </w:tr>
    </w:tbl>
    <w:p w:rsidR="007A111F" w:rsidRPr="008D7052" w:rsidRDefault="007A111F"/>
    <w:sectPr w:rsidR="007A111F" w:rsidRPr="008D70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DF43A8" w:rsidRDefault="00DF43A8" w:rsidP="005D1550">
      <w:r>
        <w:separator/>
      </w:r>
    </w:p>
  </w:endnote>
  <w:endnote w:type="continuationSeparator" w:id="0">
    <w:p w:rsidR="00DF43A8" w:rsidRDefault="00DF43A8" w:rsidP="005D15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DF43A8" w:rsidRDefault="00DF43A8" w:rsidP="005D1550">
      <w:r>
        <w:separator/>
      </w:r>
    </w:p>
  </w:footnote>
  <w:footnote w:type="continuationSeparator" w:id="0">
    <w:p w:rsidR="00DF43A8" w:rsidRDefault="00DF43A8" w:rsidP="005D15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052"/>
    <w:rsid w:val="005D1550"/>
    <w:rsid w:val="007A111F"/>
    <w:rsid w:val="008D7052"/>
    <w:rsid w:val="00B41E33"/>
    <w:rsid w:val="00DF4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2761CD"/>
  <w15:chartTrackingRefBased/>
  <w15:docId w15:val="{CE60F8D5-6B35-4052-944E-C4335B2BF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70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155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15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15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15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gi PAN</dc:creator>
  <cp:keywords/>
  <dc:description/>
  <cp:lastModifiedBy>Gigi PAN</cp:lastModifiedBy>
  <cp:revision>2</cp:revision>
  <dcterms:created xsi:type="dcterms:W3CDTF">2024-03-18T09:30:00Z</dcterms:created>
  <dcterms:modified xsi:type="dcterms:W3CDTF">2024-03-19T07:06:00Z</dcterms:modified>
</cp:coreProperties>
</file>